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C2E15" w14:textId="77777777" w:rsidR="00C16002" w:rsidRPr="00A209A9" w:rsidRDefault="00C16002" w:rsidP="00C16002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1 Table</w:t>
      </w:r>
      <w:r w:rsidRPr="00A209A9">
        <w:rPr>
          <w:rFonts w:ascii="Arial" w:hAnsi="Arial" w:cs="Arial"/>
          <w:lang w:val="en-US"/>
        </w:rPr>
        <w:t xml:space="preserve">. </w:t>
      </w:r>
      <w:r w:rsidRPr="00970A78">
        <w:rPr>
          <w:rFonts w:ascii="Arial" w:hAnsi="Arial" w:cs="Arial"/>
          <w:b/>
          <w:lang w:val="en-US"/>
        </w:rPr>
        <w:t xml:space="preserve">Characteristics of the one-exon </w:t>
      </w:r>
      <w:proofErr w:type="spellStart"/>
      <w:r w:rsidRPr="00970A78">
        <w:rPr>
          <w:rFonts w:ascii="Arial" w:hAnsi="Arial" w:cs="Arial"/>
          <w:b/>
          <w:i/>
          <w:iCs/>
          <w:lang w:val="en-US"/>
        </w:rPr>
        <w:t>vir</w:t>
      </w:r>
      <w:proofErr w:type="spellEnd"/>
      <w:r w:rsidRPr="00970A78">
        <w:rPr>
          <w:rFonts w:ascii="Arial" w:hAnsi="Arial" w:cs="Arial"/>
          <w:b/>
          <w:lang w:val="en-US"/>
        </w:rPr>
        <w:t xml:space="preserve"> genes and proteins selected for cloning and expression, and primer sequences used for </w:t>
      </w:r>
      <w:proofErr w:type="spellStart"/>
      <w:r w:rsidRPr="00970A78">
        <w:rPr>
          <w:rFonts w:ascii="Arial" w:hAnsi="Arial" w:cs="Arial"/>
          <w:b/>
          <w:lang w:val="en-US"/>
        </w:rPr>
        <w:t>gDNA</w:t>
      </w:r>
      <w:proofErr w:type="spellEnd"/>
      <w:r w:rsidRPr="00970A78">
        <w:rPr>
          <w:rFonts w:ascii="Arial" w:hAnsi="Arial" w:cs="Arial"/>
          <w:b/>
          <w:lang w:val="en-US"/>
        </w:rPr>
        <w:t xml:space="preserve"> amplification</w:t>
      </w:r>
      <w:r w:rsidRPr="00A209A9">
        <w:rPr>
          <w:rFonts w:ascii="Arial" w:hAnsi="Arial" w:cs="Arial"/>
          <w:lang w:val="en-US"/>
        </w:rPr>
        <w:t>.</w:t>
      </w:r>
    </w:p>
    <w:tbl>
      <w:tblPr>
        <w:tblW w:w="11835" w:type="dxa"/>
        <w:tblInd w:w="4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83"/>
        <w:gridCol w:w="1461"/>
        <w:gridCol w:w="776"/>
        <w:gridCol w:w="508"/>
        <w:gridCol w:w="752"/>
        <w:gridCol w:w="627"/>
        <w:gridCol w:w="783"/>
        <w:gridCol w:w="220"/>
        <w:gridCol w:w="4825"/>
      </w:tblGrid>
      <w:tr w:rsidR="00C16002" w:rsidRPr="00A209A9" w14:paraId="703C8383" w14:textId="77777777" w:rsidTr="00462047">
        <w:trPr>
          <w:trHeight w:val="268"/>
        </w:trPr>
        <w:tc>
          <w:tcPr>
            <w:tcW w:w="18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0C378" w14:textId="77777777" w:rsidR="00C16002" w:rsidRPr="00462047" w:rsidRDefault="00C16002" w:rsidP="00ED262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7BA11" w14:textId="77777777" w:rsidR="00C16002" w:rsidRPr="00462047" w:rsidRDefault="00C16002" w:rsidP="00ED262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id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A1876" w14:textId="77777777" w:rsidR="00C16002" w:rsidRPr="00462047" w:rsidRDefault="00C16002" w:rsidP="00ED262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exons</w:t>
            </w:r>
            <w:proofErr w:type="spellEnd"/>
          </w:p>
        </w:tc>
        <w:tc>
          <w:tcPr>
            <w:tcW w:w="5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92B20" w14:textId="77777777" w:rsidR="00C16002" w:rsidRPr="00462047" w:rsidRDefault="00C16002" w:rsidP="00ED262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aa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9856AB" w14:textId="77777777" w:rsidR="00C16002" w:rsidRPr="00462047" w:rsidRDefault="00C16002" w:rsidP="00ED262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MW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1DB79" w14:textId="77777777" w:rsidR="00C16002" w:rsidRPr="00462047" w:rsidRDefault="00C16002" w:rsidP="00ED262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TM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DACBE" w14:textId="77777777" w:rsidR="00C16002" w:rsidRPr="00462047" w:rsidRDefault="00C16002" w:rsidP="00ED262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I</w:t>
            </w:r>
            <w:proofErr w:type="spellEnd"/>
          </w:p>
        </w:tc>
        <w:tc>
          <w:tcPr>
            <w:tcW w:w="50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128AB32" w14:textId="77777777" w:rsidR="00C16002" w:rsidRPr="00462047" w:rsidRDefault="00462047" w:rsidP="00ED2629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primer </w:t>
            </w:r>
            <w:proofErr w:type="spellStart"/>
            <w:r w:rsidR="00C16002" w:rsidRPr="00462047">
              <w:rPr>
                <w:rFonts w:ascii="Arial" w:hAnsi="Arial" w:cs="Arial"/>
                <w:b/>
                <w:bCs/>
                <w:color w:val="000000"/>
                <w:lang w:eastAsia="es-ES"/>
              </w:rPr>
              <w:t>sequence</w:t>
            </w:r>
            <w:proofErr w:type="spellEnd"/>
          </w:p>
        </w:tc>
      </w:tr>
      <w:tr w:rsidR="00C16002" w:rsidRPr="00A209A9" w14:paraId="54DA0312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E3D70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25-reat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7CD79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0016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2885B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5C60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3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6AD283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86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AA882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F508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5.7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21C71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88A187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cagtatgaaaaaaattgtcctc</w:t>
            </w:r>
            <w:proofErr w:type="spellEnd"/>
          </w:p>
        </w:tc>
      </w:tr>
      <w:tr w:rsidR="00C16002" w:rsidRPr="00A209A9" w14:paraId="6DC5C558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4A1F4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5F45F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C951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140A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9BBF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C5A73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6F3A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F150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A669DF0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ctttaccttgtaaaaaatgaaga</w:t>
            </w:r>
            <w:proofErr w:type="spellEnd"/>
          </w:p>
        </w:tc>
      </w:tr>
      <w:tr w:rsidR="00C16002" w:rsidRPr="00A209A9" w14:paraId="20FE2D21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0B3E8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18-relat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2BDB3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00608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E43D8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8C15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57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E86B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638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2A36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34B22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8.4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63158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4FFB63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acgaattggcttactggaagat</w:t>
            </w:r>
            <w:proofErr w:type="spellEnd"/>
          </w:p>
        </w:tc>
      </w:tr>
      <w:tr w:rsidR="00C16002" w:rsidRPr="00A209A9" w14:paraId="01695F43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619F6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EDD71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2012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4265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FAF46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3D7D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C0A8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DACF2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A20A511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acaactgtgtatgcaattggtattat</w:t>
            </w:r>
            <w:proofErr w:type="spellEnd"/>
          </w:p>
        </w:tc>
      </w:tr>
      <w:tr w:rsidR="00C16002" w:rsidRPr="00A209A9" w14:paraId="3A0BE533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837E6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18-relat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552FE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01564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D9071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B4BC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42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67CD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47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0076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8658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7.2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B38CB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37E944B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tcgaggtggactggaacatctagg</w:t>
            </w:r>
            <w:proofErr w:type="spellEnd"/>
          </w:p>
        </w:tc>
      </w:tr>
      <w:tr w:rsidR="00C16002" w:rsidRPr="00A209A9" w14:paraId="679FB86E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4BB34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EA663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F1FE68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99879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B38B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CA23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920D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FD4BF8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95832C0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taactcatacgtcattttacaatta</w:t>
            </w:r>
            <w:proofErr w:type="spellEnd"/>
          </w:p>
        </w:tc>
      </w:tr>
      <w:tr w:rsidR="00C16002" w:rsidRPr="00A209A9" w14:paraId="2C0D362E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33524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18-relat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A9678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0451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FB651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2FC7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CA060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53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1445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8742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9.8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E0519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A36314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gcagcatggcgtggaaagacta</w:t>
            </w:r>
            <w:proofErr w:type="spellEnd"/>
          </w:p>
        </w:tc>
      </w:tr>
      <w:tr w:rsidR="00C16002" w:rsidRPr="00A209A9" w14:paraId="577182E9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43DD5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4D3EA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2B969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FBF4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A8B66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271C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432E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12CD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0632AE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CAtttattacaatcattccttcctccgc</w:t>
            </w:r>
            <w:proofErr w:type="spellEnd"/>
          </w:p>
        </w:tc>
      </w:tr>
      <w:tr w:rsidR="00C16002" w:rsidRPr="00A209A9" w14:paraId="0FFC00C9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7F7D1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 xml:space="preserve">VIR35, </w:t>
            </w: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utative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AD83C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0671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617F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231F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23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4161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280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05B21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4D49B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0.1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D336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D4A8C7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aaatatgaaaaatatggagcct</w:t>
            </w:r>
            <w:proofErr w:type="spellEnd"/>
          </w:p>
        </w:tc>
      </w:tr>
      <w:tr w:rsidR="00C16002" w:rsidRPr="00A209A9" w14:paraId="2BB16006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6D80A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ADA3C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3317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EBF29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8628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9D98B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BA248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D7681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607FE3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taaaatgcttttacagagacgaca</w:t>
            </w:r>
            <w:proofErr w:type="spellEnd"/>
          </w:p>
        </w:tc>
      </w:tr>
      <w:tr w:rsidR="00C16002" w:rsidRPr="00A209A9" w14:paraId="240185DC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D9561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8-lik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883DA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0868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72552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FC6E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27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E7F89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20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F68A9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EF696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9.7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6A526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C3A4F50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gacagagaattaagcgaggatg</w:t>
            </w:r>
            <w:proofErr w:type="spellEnd"/>
          </w:p>
        </w:tc>
      </w:tr>
      <w:tr w:rsidR="00C16002" w:rsidRPr="00A209A9" w14:paraId="57CAA974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8FB92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80826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D7A2B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4675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E26E9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7A77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04C9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6CD7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3D61AB0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cataaaatgaagagatacatttcta</w:t>
            </w:r>
            <w:proofErr w:type="spellEnd"/>
          </w:p>
        </w:tc>
      </w:tr>
      <w:tr w:rsidR="00C16002" w:rsidRPr="00A209A9" w14:paraId="465A7DAC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3A6FA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 xml:space="preserve">VIR12, </w:t>
            </w: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utative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98483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0902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D5833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D88B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28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30622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399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F39E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CBD4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6.1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5A09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CCE6DE3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tataaaaaattggaagatcaaaaag</w:t>
            </w:r>
            <w:proofErr w:type="spellEnd"/>
          </w:p>
        </w:tc>
      </w:tr>
      <w:tr w:rsidR="00C16002" w:rsidRPr="00A209A9" w14:paraId="3359D15A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41205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3F7D4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C7215B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799B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1E743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1DBF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61734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FE94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FF5CA2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ttcacataaaacatcgtttttgattac</w:t>
            </w:r>
            <w:proofErr w:type="spellEnd"/>
          </w:p>
        </w:tc>
      </w:tr>
      <w:tr w:rsidR="00C16002" w:rsidRPr="00A209A9" w14:paraId="1B155479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C13B98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14-relat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7FE26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1016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DE008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85FD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6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2434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4244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CCCA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3C77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6.8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7B48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195CE39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caagaaaatgatttaaagcatttac</w:t>
            </w:r>
            <w:proofErr w:type="spellEnd"/>
          </w:p>
        </w:tc>
      </w:tr>
      <w:tr w:rsidR="00C16002" w:rsidRPr="00A209A9" w14:paraId="1BEE223B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671DD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ADED6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39062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6D4D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013D9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57858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6864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B635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DFE9D8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CTAgacttgcactaagatagaaagggga</w:t>
            </w:r>
            <w:proofErr w:type="spellEnd"/>
          </w:p>
        </w:tc>
      </w:tr>
      <w:tr w:rsidR="00C16002" w:rsidRPr="00A209A9" w14:paraId="057D3CE4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3F146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 xml:space="preserve">VIR12, </w:t>
            </w: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utative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BDAFA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1062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C8CC6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16D9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48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6BFC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54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91C46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E8C7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5.1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04FD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7236F9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tatacattatactgcttacttttgc</w:t>
            </w:r>
            <w:proofErr w:type="spellEnd"/>
          </w:p>
        </w:tc>
      </w:tr>
      <w:tr w:rsidR="00C16002" w:rsidRPr="00A209A9" w14:paraId="0072AE3D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5B76B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A4D5F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73CFB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B529B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CF40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A83C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EAEA8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F2770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C68EDA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CAtaaagtatgatgtgcaattaccctg</w:t>
            </w:r>
            <w:proofErr w:type="spellEnd"/>
          </w:p>
        </w:tc>
      </w:tr>
      <w:tr w:rsidR="00C16002" w:rsidRPr="00A209A9" w14:paraId="0932D294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309F7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 xml:space="preserve">VIR18, </w:t>
            </w: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utative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21E3B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1121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E5FA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94A0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42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B15F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453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6699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D9CE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6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9E620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B9E0BA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acgtatggacgaactagaccacg</w:t>
            </w:r>
            <w:proofErr w:type="spellEnd"/>
          </w:p>
        </w:tc>
      </w:tr>
      <w:tr w:rsidR="00C16002" w:rsidRPr="00A209A9" w14:paraId="147253E6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52C5D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3D942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27AF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516B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596B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4C133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4BAF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64052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69E5D68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CTAatttaaagatccgatgagttttgaac</w:t>
            </w:r>
            <w:proofErr w:type="spellEnd"/>
          </w:p>
        </w:tc>
      </w:tr>
      <w:tr w:rsidR="00C16002" w:rsidRPr="00A209A9" w14:paraId="4AB1CAB4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94E5D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24-relat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FF4EA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1154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39883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EC748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0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0125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67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D4159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0926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6.9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E480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BCEE19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tgtaattttttttattccattaat</w:t>
            </w:r>
            <w:proofErr w:type="spellEnd"/>
          </w:p>
        </w:tc>
      </w:tr>
      <w:tr w:rsidR="00C16002" w:rsidRPr="00A209A9" w14:paraId="06E69532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A3BAD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01EFD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179C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A4F31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CE61A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446C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BA671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D23B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1DF8462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aaaactttttaccttgtaaaatagga</w:t>
            </w:r>
            <w:proofErr w:type="spellEnd"/>
          </w:p>
        </w:tc>
      </w:tr>
      <w:tr w:rsidR="00C16002" w:rsidRPr="00A209A9" w14:paraId="46EC3822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660BA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12-lik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996F0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2412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50471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3DEE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77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BEBF6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894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8093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7774C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8.4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88E67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FEBDF8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gagaaaaaactatcaattattaatg</w:t>
            </w:r>
            <w:proofErr w:type="spellEnd"/>
          </w:p>
        </w:tc>
      </w:tr>
      <w:tr w:rsidR="00C16002" w:rsidRPr="00A209A9" w14:paraId="4475D61C" w14:textId="77777777" w:rsidTr="00462047">
        <w:trPr>
          <w:trHeight w:val="268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F323967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4D12870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70952FE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BC188F4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AAFD8B3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7191F9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9DEF35F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92B70D5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9475BD" w14:textId="77777777" w:rsidR="00C16002" w:rsidRPr="00A209A9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taccttataatacatgaaaagcatgg</w:t>
            </w:r>
            <w:proofErr w:type="spellEnd"/>
          </w:p>
        </w:tc>
      </w:tr>
    </w:tbl>
    <w:p w14:paraId="77A3D326" w14:textId="77777777" w:rsidR="00C16002" w:rsidRPr="00A209A9" w:rsidRDefault="00C16002" w:rsidP="00C16002">
      <w:pPr>
        <w:jc w:val="both"/>
        <w:rPr>
          <w:rFonts w:ascii="Arial" w:hAnsi="Arial" w:cs="Arial"/>
          <w:lang w:val="en-US"/>
        </w:rPr>
      </w:pPr>
      <w:bookmarkStart w:id="0" w:name="OLE_LINK1"/>
      <w:bookmarkStart w:id="1" w:name="OLE_LINK2"/>
      <w:proofErr w:type="gramStart"/>
      <w:r w:rsidRPr="00A209A9">
        <w:rPr>
          <w:rFonts w:ascii="Arial" w:hAnsi="Arial" w:cs="Arial"/>
          <w:lang w:val="en-US"/>
        </w:rPr>
        <w:t>aa</w:t>
      </w:r>
      <w:proofErr w:type="gramEnd"/>
      <w:r w:rsidRPr="00A209A9">
        <w:rPr>
          <w:rFonts w:ascii="Arial" w:hAnsi="Arial" w:cs="Arial"/>
          <w:lang w:val="en-US"/>
        </w:rPr>
        <w:t xml:space="preserve">: number of </w:t>
      </w:r>
      <w:proofErr w:type="spellStart"/>
      <w:r w:rsidRPr="00A209A9">
        <w:rPr>
          <w:rFonts w:ascii="Arial" w:hAnsi="Arial" w:cs="Arial"/>
          <w:lang w:val="en-US"/>
        </w:rPr>
        <w:t>aminoacids</w:t>
      </w:r>
      <w:proofErr w:type="spellEnd"/>
      <w:r w:rsidRPr="00A209A9">
        <w:rPr>
          <w:rFonts w:ascii="Arial" w:hAnsi="Arial" w:cs="Arial"/>
          <w:lang w:val="en-US"/>
        </w:rPr>
        <w:t xml:space="preserve"> of the proteins expressed.  MW: molecular weight of the protein expressed. TM: number of </w:t>
      </w:r>
      <w:proofErr w:type="spellStart"/>
      <w:r w:rsidRPr="00A209A9">
        <w:rPr>
          <w:rFonts w:ascii="Arial" w:hAnsi="Arial" w:cs="Arial"/>
          <w:lang w:val="en-US"/>
        </w:rPr>
        <w:t>transmembrane</w:t>
      </w:r>
      <w:proofErr w:type="spellEnd"/>
      <w:r w:rsidRPr="00A209A9">
        <w:rPr>
          <w:rFonts w:ascii="Arial" w:hAnsi="Arial" w:cs="Arial"/>
          <w:lang w:val="en-US"/>
        </w:rPr>
        <w:t xml:space="preserve"> domains. </w:t>
      </w:r>
      <w:proofErr w:type="spellStart"/>
      <w:proofErr w:type="gramStart"/>
      <w:r w:rsidRPr="00A209A9">
        <w:rPr>
          <w:rFonts w:ascii="Arial" w:hAnsi="Arial" w:cs="Arial"/>
          <w:lang w:val="en-US"/>
        </w:rPr>
        <w:t>pI</w:t>
      </w:r>
      <w:proofErr w:type="spellEnd"/>
      <w:proofErr w:type="gramEnd"/>
      <w:r>
        <w:rPr>
          <w:rFonts w:ascii="Arial" w:hAnsi="Arial" w:cs="Arial"/>
          <w:lang w:val="en-US"/>
        </w:rPr>
        <w:t>:</w:t>
      </w:r>
      <w:r w:rsidRPr="00A209A9">
        <w:rPr>
          <w:rFonts w:ascii="Arial" w:hAnsi="Arial" w:cs="Arial"/>
          <w:lang w:val="en-US"/>
        </w:rPr>
        <w:t xml:space="preserve"> isoelectric point of the protein. </w:t>
      </w:r>
      <w:proofErr w:type="gramStart"/>
      <w:r w:rsidRPr="00A209A9">
        <w:rPr>
          <w:rFonts w:ascii="Arial" w:hAnsi="Arial" w:cs="Arial"/>
          <w:lang w:val="en-US"/>
        </w:rPr>
        <w:t>f</w:t>
      </w:r>
      <w:proofErr w:type="gramEnd"/>
      <w:r w:rsidRPr="00A209A9">
        <w:rPr>
          <w:rFonts w:ascii="Arial" w:hAnsi="Arial" w:cs="Arial"/>
          <w:lang w:val="en-US"/>
        </w:rPr>
        <w:t xml:space="preserve"> and r: forward and reverse. The primers were designed so they included restriction sites </w:t>
      </w:r>
      <w:proofErr w:type="spellStart"/>
      <w:r w:rsidRPr="00A209A9">
        <w:rPr>
          <w:rFonts w:ascii="Arial" w:hAnsi="Arial" w:cs="Arial"/>
          <w:lang w:val="en-US"/>
        </w:rPr>
        <w:t>NotI</w:t>
      </w:r>
      <w:proofErr w:type="spellEnd"/>
      <w:r w:rsidRPr="00A209A9">
        <w:rPr>
          <w:rFonts w:ascii="Arial" w:hAnsi="Arial" w:cs="Arial"/>
          <w:lang w:val="en-US"/>
        </w:rPr>
        <w:t xml:space="preserve"> (5’) and </w:t>
      </w:r>
      <w:proofErr w:type="spellStart"/>
      <w:r w:rsidRPr="00A209A9">
        <w:rPr>
          <w:rFonts w:ascii="Arial" w:hAnsi="Arial" w:cs="Arial"/>
          <w:lang w:val="en-US"/>
        </w:rPr>
        <w:t>XhoI</w:t>
      </w:r>
      <w:proofErr w:type="spellEnd"/>
      <w:r w:rsidRPr="00A209A9">
        <w:rPr>
          <w:rFonts w:ascii="Arial" w:hAnsi="Arial" w:cs="Arial"/>
          <w:lang w:val="en-US"/>
        </w:rPr>
        <w:t xml:space="preserve"> (3’), allowing sub-cloning of PCR products in “</w:t>
      </w:r>
      <w:proofErr w:type="spellStart"/>
      <w:r w:rsidRPr="00A209A9">
        <w:rPr>
          <w:rFonts w:ascii="Arial" w:hAnsi="Arial" w:cs="Arial"/>
          <w:lang w:val="en-US"/>
        </w:rPr>
        <w:t>pIVEX</w:t>
      </w:r>
      <w:proofErr w:type="spellEnd"/>
      <w:r w:rsidRPr="00A209A9">
        <w:rPr>
          <w:rFonts w:ascii="Arial" w:hAnsi="Arial" w:cs="Arial"/>
          <w:lang w:val="en-US"/>
        </w:rPr>
        <w:t>” vector.</w:t>
      </w:r>
      <w:bookmarkStart w:id="2" w:name="_GoBack"/>
      <w:bookmarkEnd w:id="2"/>
    </w:p>
    <w:bookmarkEnd w:id="0"/>
    <w:bookmarkEnd w:id="1"/>
    <w:sectPr w:rsidR="00C16002" w:rsidRPr="00A209A9" w:rsidSect="00117122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676"/>
    <w:multiLevelType w:val="hybridMultilevel"/>
    <w:tmpl w:val="53D0ADDE"/>
    <w:lvl w:ilvl="0" w:tplc="2D989A4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C60F1F"/>
    <w:multiLevelType w:val="hybridMultilevel"/>
    <w:tmpl w:val="20E8C8AA"/>
    <w:lvl w:ilvl="0" w:tplc="7D443C64"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53B1149"/>
    <w:multiLevelType w:val="hybridMultilevel"/>
    <w:tmpl w:val="8A94EEEC"/>
    <w:lvl w:ilvl="0" w:tplc="BBA6432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210EDA"/>
    <w:multiLevelType w:val="hybridMultilevel"/>
    <w:tmpl w:val="362A70E8"/>
    <w:lvl w:ilvl="0" w:tplc="9280C6E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9551E"/>
    <w:multiLevelType w:val="hybridMultilevel"/>
    <w:tmpl w:val="70C4874E"/>
    <w:lvl w:ilvl="0" w:tplc="3280E20C">
      <w:numFmt w:val="bullet"/>
      <w:lvlText w:val=""/>
      <w:lvlJc w:val="left"/>
      <w:pPr>
        <w:ind w:left="786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87B0615"/>
    <w:multiLevelType w:val="hybridMultilevel"/>
    <w:tmpl w:val="2F402E1A"/>
    <w:lvl w:ilvl="0" w:tplc="771CDD6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iam">
    <w15:presenceInfo w15:providerId="None" w15:userId="Myri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A9"/>
    <w:rsid w:val="00000473"/>
    <w:rsid w:val="00001784"/>
    <w:rsid w:val="0000720F"/>
    <w:rsid w:val="000106F5"/>
    <w:rsid w:val="00015BF1"/>
    <w:rsid w:val="00016BC2"/>
    <w:rsid w:val="00023805"/>
    <w:rsid w:val="0002469D"/>
    <w:rsid w:val="0002519F"/>
    <w:rsid w:val="000265CC"/>
    <w:rsid w:val="00032CE7"/>
    <w:rsid w:val="0003470B"/>
    <w:rsid w:val="00037F2D"/>
    <w:rsid w:val="00043F89"/>
    <w:rsid w:val="00044420"/>
    <w:rsid w:val="0004544E"/>
    <w:rsid w:val="0005032D"/>
    <w:rsid w:val="0005247C"/>
    <w:rsid w:val="0006394D"/>
    <w:rsid w:val="00066B93"/>
    <w:rsid w:val="00067C53"/>
    <w:rsid w:val="00067FF9"/>
    <w:rsid w:val="0007098A"/>
    <w:rsid w:val="0007357E"/>
    <w:rsid w:val="0007441D"/>
    <w:rsid w:val="000744DB"/>
    <w:rsid w:val="00074DC2"/>
    <w:rsid w:val="00075617"/>
    <w:rsid w:val="000836B3"/>
    <w:rsid w:val="00084C0A"/>
    <w:rsid w:val="000857FD"/>
    <w:rsid w:val="0008706D"/>
    <w:rsid w:val="00090232"/>
    <w:rsid w:val="000933CF"/>
    <w:rsid w:val="000947AD"/>
    <w:rsid w:val="000955DB"/>
    <w:rsid w:val="00096A20"/>
    <w:rsid w:val="000975CB"/>
    <w:rsid w:val="000A2973"/>
    <w:rsid w:val="000A2FF8"/>
    <w:rsid w:val="000A4414"/>
    <w:rsid w:val="000C0D15"/>
    <w:rsid w:val="000C41DB"/>
    <w:rsid w:val="000C6B3B"/>
    <w:rsid w:val="000D0751"/>
    <w:rsid w:val="000D1396"/>
    <w:rsid w:val="000D157B"/>
    <w:rsid w:val="000D65D3"/>
    <w:rsid w:val="000D7409"/>
    <w:rsid w:val="000D7DC6"/>
    <w:rsid w:val="000E1F88"/>
    <w:rsid w:val="000E4966"/>
    <w:rsid w:val="000E54F9"/>
    <w:rsid w:val="000E5AB1"/>
    <w:rsid w:val="000E6981"/>
    <w:rsid w:val="000E7C47"/>
    <w:rsid w:val="000F2251"/>
    <w:rsid w:val="00101D89"/>
    <w:rsid w:val="001027C9"/>
    <w:rsid w:val="001058A5"/>
    <w:rsid w:val="00105DF4"/>
    <w:rsid w:val="00112D45"/>
    <w:rsid w:val="00114DE7"/>
    <w:rsid w:val="00116B29"/>
    <w:rsid w:val="00116B60"/>
    <w:rsid w:val="00116FE4"/>
    <w:rsid w:val="00117122"/>
    <w:rsid w:val="0012340E"/>
    <w:rsid w:val="0012664F"/>
    <w:rsid w:val="00136BD7"/>
    <w:rsid w:val="00136C9D"/>
    <w:rsid w:val="001436A8"/>
    <w:rsid w:val="00145601"/>
    <w:rsid w:val="00146671"/>
    <w:rsid w:val="00147C9E"/>
    <w:rsid w:val="0015193D"/>
    <w:rsid w:val="0015327A"/>
    <w:rsid w:val="00154375"/>
    <w:rsid w:val="0015551A"/>
    <w:rsid w:val="001616DE"/>
    <w:rsid w:val="00163347"/>
    <w:rsid w:val="001668A2"/>
    <w:rsid w:val="00171907"/>
    <w:rsid w:val="00172865"/>
    <w:rsid w:val="001770AC"/>
    <w:rsid w:val="00180F98"/>
    <w:rsid w:val="00181CC2"/>
    <w:rsid w:val="00184217"/>
    <w:rsid w:val="00185050"/>
    <w:rsid w:val="001853B9"/>
    <w:rsid w:val="00186E18"/>
    <w:rsid w:val="001928E3"/>
    <w:rsid w:val="00197C62"/>
    <w:rsid w:val="001A1C27"/>
    <w:rsid w:val="001A21A5"/>
    <w:rsid w:val="001A251A"/>
    <w:rsid w:val="001A6B9F"/>
    <w:rsid w:val="001A7A05"/>
    <w:rsid w:val="001A7E17"/>
    <w:rsid w:val="001B0559"/>
    <w:rsid w:val="001B3247"/>
    <w:rsid w:val="001B4338"/>
    <w:rsid w:val="001B4DE9"/>
    <w:rsid w:val="001B60F7"/>
    <w:rsid w:val="001C14B4"/>
    <w:rsid w:val="001C15A0"/>
    <w:rsid w:val="001C23BF"/>
    <w:rsid w:val="001C2CAD"/>
    <w:rsid w:val="001C2EC4"/>
    <w:rsid w:val="001C634D"/>
    <w:rsid w:val="001D1649"/>
    <w:rsid w:val="001D23F8"/>
    <w:rsid w:val="001D2B5F"/>
    <w:rsid w:val="001D3DD3"/>
    <w:rsid w:val="001D4265"/>
    <w:rsid w:val="001D5350"/>
    <w:rsid w:val="001D5422"/>
    <w:rsid w:val="001D5A8D"/>
    <w:rsid w:val="001E2AC9"/>
    <w:rsid w:val="001E2CDE"/>
    <w:rsid w:val="001E30C9"/>
    <w:rsid w:val="001E7782"/>
    <w:rsid w:val="001F096D"/>
    <w:rsid w:val="001F0B62"/>
    <w:rsid w:val="001F129B"/>
    <w:rsid w:val="001F4C31"/>
    <w:rsid w:val="001F7085"/>
    <w:rsid w:val="001F745B"/>
    <w:rsid w:val="00200BE3"/>
    <w:rsid w:val="002028F8"/>
    <w:rsid w:val="002029B0"/>
    <w:rsid w:val="002035FA"/>
    <w:rsid w:val="00203D5E"/>
    <w:rsid w:val="00207306"/>
    <w:rsid w:val="00207B65"/>
    <w:rsid w:val="002134A0"/>
    <w:rsid w:val="002205EC"/>
    <w:rsid w:val="00221C4C"/>
    <w:rsid w:val="00223C1C"/>
    <w:rsid w:val="00225A92"/>
    <w:rsid w:val="002264A3"/>
    <w:rsid w:val="00231FDC"/>
    <w:rsid w:val="00233E71"/>
    <w:rsid w:val="00234BED"/>
    <w:rsid w:val="00240387"/>
    <w:rsid w:val="00240A63"/>
    <w:rsid w:val="00242585"/>
    <w:rsid w:val="00244D36"/>
    <w:rsid w:val="002468B3"/>
    <w:rsid w:val="00246ACE"/>
    <w:rsid w:val="00252813"/>
    <w:rsid w:val="00256155"/>
    <w:rsid w:val="00262C26"/>
    <w:rsid w:val="0026337E"/>
    <w:rsid w:val="00264873"/>
    <w:rsid w:val="00265051"/>
    <w:rsid w:val="00265053"/>
    <w:rsid w:val="002659A2"/>
    <w:rsid w:val="0027428A"/>
    <w:rsid w:val="0027616E"/>
    <w:rsid w:val="0027739A"/>
    <w:rsid w:val="00277CB5"/>
    <w:rsid w:val="00280E87"/>
    <w:rsid w:val="00284D62"/>
    <w:rsid w:val="00293E70"/>
    <w:rsid w:val="002964ED"/>
    <w:rsid w:val="002A280C"/>
    <w:rsid w:val="002A2B02"/>
    <w:rsid w:val="002A390C"/>
    <w:rsid w:val="002A4266"/>
    <w:rsid w:val="002B19C1"/>
    <w:rsid w:val="002B1A9E"/>
    <w:rsid w:val="002B69C8"/>
    <w:rsid w:val="002B719F"/>
    <w:rsid w:val="002C0853"/>
    <w:rsid w:val="002C1490"/>
    <w:rsid w:val="002C2186"/>
    <w:rsid w:val="002D0010"/>
    <w:rsid w:val="002D15C0"/>
    <w:rsid w:val="002D1B33"/>
    <w:rsid w:val="002E374C"/>
    <w:rsid w:val="002E7F7C"/>
    <w:rsid w:val="002F0637"/>
    <w:rsid w:val="002F3D33"/>
    <w:rsid w:val="00301477"/>
    <w:rsid w:val="00302BDD"/>
    <w:rsid w:val="00304025"/>
    <w:rsid w:val="00310BE0"/>
    <w:rsid w:val="00311888"/>
    <w:rsid w:val="00317673"/>
    <w:rsid w:val="003220AC"/>
    <w:rsid w:val="00325508"/>
    <w:rsid w:val="00330484"/>
    <w:rsid w:val="00331E3A"/>
    <w:rsid w:val="0033310B"/>
    <w:rsid w:val="00335BA0"/>
    <w:rsid w:val="00337640"/>
    <w:rsid w:val="0034309D"/>
    <w:rsid w:val="00344A89"/>
    <w:rsid w:val="003460E3"/>
    <w:rsid w:val="0035020D"/>
    <w:rsid w:val="00351CF4"/>
    <w:rsid w:val="00353B5E"/>
    <w:rsid w:val="003564A8"/>
    <w:rsid w:val="00357E92"/>
    <w:rsid w:val="00362E18"/>
    <w:rsid w:val="0036386D"/>
    <w:rsid w:val="00365E71"/>
    <w:rsid w:val="00365F1E"/>
    <w:rsid w:val="003660F5"/>
    <w:rsid w:val="00366898"/>
    <w:rsid w:val="00366B68"/>
    <w:rsid w:val="0037280C"/>
    <w:rsid w:val="00373ADB"/>
    <w:rsid w:val="00375A5C"/>
    <w:rsid w:val="003772C2"/>
    <w:rsid w:val="003778E7"/>
    <w:rsid w:val="003824E9"/>
    <w:rsid w:val="0038478C"/>
    <w:rsid w:val="00384B9B"/>
    <w:rsid w:val="0038710B"/>
    <w:rsid w:val="00393B8C"/>
    <w:rsid w:val="00394079"/>
    <w:rsid w:val="003A28FC"/>
    <w:rsid w:val="003A4388"/>
    <w:rsid w:val="003B0AFE"/>
    <w:rsid w:val="003B3F18"/>
    <w:rsid w:val="003B46C9"/>
    <w:rsid w:val="003B5544"/>
    <w:rsid w:val="003B5A01"/>
    <w:rsid w:val="003B5B57"/>
    <w:rsid w:val="003B7301"/>
    <w:rsid w:val="003B751F"/>
    <w:rsid w:val="003B7F26"/>
    <w:rsid w:val="003C1211"/>
    <w:rsid w:val="003C203C"/>
    <w:rsid w:val="003D11FA"/>
    <w:rsid w:val="003D319F"/>
    <w:rsid w:val="003D3A46"/>
    <w:rsid w:val="003D4FDC"/>
    <w:rsid w:val="003E0140"/>
    <w:rsid w:val="003E22B3"/>
    <w:rsid w:val="003E4E37"/>
    <w:rsid w:val="003E7A5A"/>
    <w:rsid w:val="003E7C67"/>
    <w:rsid w:val="003F130E"/>
    <w:rsid w:val="003F2AC8"/>
    <w:rsid w:val="003F3047"/>
    <w:rsid w:val="003F43ED"/>
    <w:rsid w:val="003F4740"/>
    <w:rsid w:val="003F5A97"/>
    <w:rsid w:val="004020B7"/>
    <w:rsid w:val="00403990"/>
    <w:rsid w:val="00404BC2"/>
    <w:rsid w:val="00405026"/>
    <w:rsid w:val="00407F4B"/>
    <w:rsid w:val="0041092E"/>
    <w:rsid w:val="004140DA"/>
    <w:rsid w:val="00415292"/>
    <w:rsid w:val="004156F1"/>
    <w:rsid w:val="00421543"/>
    <w:rsid w:val="00421B67"/>
    <w:rsid w:val="00424967"/>
    <w:rsid w:val="004273CF"/>
    <w:rsid w:val="0043049D"/>
    <w:rsid w:val="0043362B"/>
    <w:rsid w:val="00433DE7"/>
    <w:rsid w:val="00437241"/>
    <w:rsid w:val="004408D3"/>
    <w:rsid w:val="00447A2A"/>
    <w:rsid w:val="00447F72"/>
    <w:rsid w:val="00451437"/>
    <w:rsid w:val="00451703"/>
    <w:rsid w:val="004518CF"/>
    <w:rsid w:val="00452EED"/>
    <w:rsid w:val="0045498B"/>
    <w:rsid w:val="004563A9"/>
    <w:rsid w:val="004579A8"/>
    <w:rsid w:val="00461A5F"/>
    <w:rsid w:val="00462047"/>
    <w:rsid w:val="0046515C"/>
    <w:rsid w:val="00467767"/>
    <w:rsid w:val="004739D1"/>
    <w:rsid w:val="004750B2"/>
    <w:rsid w:val="0047653E"/>
    <w:rsid w:val="004817DA"/>
    <w:rsid w:val="00483CEC"/>
    <w:rsid w:val="004847D3"/>
    <w:rsid w:val="00484F3F"/>
    <w:rsid w:val="004869C7"/>
    <w:rsid w:val="00490A91"/>
    <w:rsid w:val="0049200D"/>
    <w:rsid w:val="004925CB"/>
    <w:rsid w:val="004931D9"/>
    <w:rsid w:val="00493507"/>
    <w:rsid w:val="00493E30"/>
    <w:rsid w:val="004977A3"/>
    <w:rsid w:val="004A1F79"/>
    <w:rsid w:val="004A3561"/>
    <w:rsid w:val="004A37D0"/>
    <w:rsid w:val="004A393C"/>
    <w:rsid w:val="004A620A"/>
    <w:rsid w:val="004B4627"/>
    <w:rsid w:val="004B70B9"/>
    <w:rsid w:val="004C009D"/>
    <w:rsid w:val="004D02A0"/>
    <w:rsid w:val="004D2BBB"/>
    <w:rsid w:val="004D35F1"/>
    <w:rsid w:val="004D4BE8"/>
    <w:rsid w:val="004D6B2E"/>
    <w:rsid w:val="004D7763"/>
    <w:rsid w:val="004E3BAF"/>
    <w:rsid w:val="004F2594"/>
    <w:rsid w:val="004F28FA"/>
    <w:rsid w:val="004F798E"/>
    <w:rsid w:val="00510C38"/>
    <w:rsid w:val="00512177"/>
    <w:rsid w:val="0051363D"/>
    <w:rsid w:val="005212B1"/>
    <w:rsid w:val="00523865"/>
    <w:rsid w:val="00524301"/>
    <w:rsid w:val="00524480"/>
    <w:rsid w:val="0052449D"/>
    <w:rsid w:val="00526993"/>
    <w:rsid w:val="00530A76"/>
    <w:rsid w:val="00533128"/>
    <w:rsid w:val="00541B58"/>
    <w:rsid w:val="00543787"/>
    <w:rsid w:val="00546AD4"/>
    <w:rsid w:val="00547B68"/>
    <w:rsid w:val="00552CA4"/>
    <w:rsid w:val="005568A8"/>
    <w:rsid w:val="00560831"/>
    <w:rsid w:val="00560937"/>
    <w:rsid w:val="005616A9"/>
    <w:rsid w:val="00565CED"/>
    <w:rsid w:val="00572793"/>
    <w:rsid w:val="00574928"/>
    <w:rsid w:val="00574D68"/>
    <w:rsid w:val="0057790B"/>
    <w:rsid w:val="00586E2E"/>
    <w:rsid w:val="005876B7"/>
    <w:rsid w:val="00587ED3"/>
    <w:rsid w:val="005900CB"/>
    <w:rsid w:val="00590A7C"/>
    <w:rsid w:val="00591478"/>
    <w:rsid w:val="00591728"/>
    <w:rsid w:val="00592AC3"/>
    <w:rsid w:val="00595DA4"/>
    <w:rsid w:val="005963B3"/>
    <w:rsid w:val="005A59F5"/>
    <w:rsid w:val="005A6C35"/>
    <w:rsid w:val="005B38F7"/>
    <w:rsid w:val="005B4A75"/>
    <w:rsid w:val="005B6984"/>
    <w:rsid w:val="005B6E1F"/>
    <w:rsid w:val="005C5CD6"/>
    <w:rsid w:val="005C7155"/>
    <w:rsid w:val="005D075E"/>
    <w:rsid w:val="005D5805"/>
    <w:rsid w:val="005E04F9"/>
    <w:rsid w:val="005E12F6"/>
    <w:rsid w:val="005E1D58"/>
    <w:rsid w:val="005E367D"/>
    <w:rsid w:val="005E609D"/>
    <w:rsid w:val="005F3F10"/>
    <w:rsid w:val="005F74FA"/>
    <w:rsid w:val="00601278"/>
    <w:rsid w:val="00606C08"/>
    <w:rsid w:val="00606E16"/>
    <w:rsid w:val="00610C5E"/>
    <w:rsid w:val="00611242"/>
    <w:rsid w:val="0061139D"/>
    <w:rsid w:val="00616E79"/>
    <w:rsid w:val="00616FCB"/>
    <w:rsid w:val="00625E5B"/>
    <w:rsid w:val="0063023E"/>
    <w:rsid w:val="00633F3D"/>
    <w:rsid w:val="0063514F"/>
    <w:rsid w:val="006409D2"/>
    <w:rsid w:val="006432D2"/>
    <w:rsid w:val="00644BE4"/>
    <w:rsid w:val="00650D33"/>
    <w:rsid w:val="00654590"/>
    <w:rsid w:val="00655D7A"/>
    <w:rsid w:val="006567B5"/>
    <w:rsid w:val="00656E81"/>
    <w:rsid w:val="00657AE2"/>
    <w:rsid w:val="00661611"/>
    <w:rsid w:val="00664491"/>
    <w:rsid w:val="006658CE"/>
    <w:rsid w:val="00666277"/>
    <w:rsid w:val="0067018A"/>
    <w:rsid w:val="00672BCE"/>
    <w:rsid w:val="00672E91"/>
    <w:rsid w:val="0068199F"/>
    <w:rsid w:val="0068279E"/>
    <w:rsid w:val="00692504"/>
    <w:rsid w:val="00695373"/>
    <w:rsid w:val="006A025C"/>
    <w:rsid w:val="006A5207"/>
    <w:rsid w:val="006B4510"/>
    <w:rsid w:val="006B76D8"/>
    <w:rsid w:val="006C0956"/>
    <w:rsid w:val="006C24C2"/>
    <w:rsid w:val="006C7113"/>
    <w:rsid w:val="006D03B8"/>
    <w:rsid w:val="006D0FBD"/>
    <w:rsid w:val="006D3FFB"/>
    <w:rsid w:val="006E5A48"/>
    <w:rsid w:val="006F1594"/>
    <w:rsid w:val="0070366B"/>
    <w:rsid w:val="007063A5"/>
    <w:rsid w:val="00706D29"/>
    <w:rsid w:val="00712685"/>
    <w:rsid w:val="0071272C"/>
    <w:rsid w:val="007147C7"/>
    <w:rsid w:val="00714FBA"/>
    <w:rsid w:val="007248A2"/>
    <w:rsid w:val="007303A9"/>
    <w:rsid w:val="007311FD"/>
    <w:rsid w:val="00732354"/>
    <w:rsid w:val="0073556A"/>
    <w:rsid w:val="00735DBB"/>
    <w:rsid w:val="00735E6D"/>
    <w:rsid w:val="00736C3B"/>
    <w:rsid w:val="007401AE"/>
    <w:rsid w:val="007410E4"/>
    <w:rsid w:val="00746EE1"/>
    <w:rsid w:val="00747E63"/>
    <w:rsid w:val="007572CE"/>
    <w:rsid w:val="00761E6F"/>
    <w:rsid w:val="007636B2"/>
    <w:rsid w:val="00767821"/>
    <w:rsid w:val="00767C6F"/>
    <w:rsid w:val="00775DBA"/>
    <w:rsid w:val="007770CF"/>
    <w:rsid w:val="00781016"/>
    <w:rsid w:val="00783E51"/>
    <w:rsid w:val="007846F1"/>
    <w:rsid w:val="007853BB"/>
    <w:rsid w:val="00790BC3"/>
    <w:rsid w:val="00790D0B"/>
    <w:rsid w:val="00790EC1"/>
    <w:rsid w:val="00791B73"/>
    <w:rsid w:val="00792424"/>
    <w:rsid w:val="00795D76"/>
    <w:rsid w:val="007A1C4C"/>
    <w:rsid w:val="007A37F3"/>
    <w:rsid w:val="007A4192"/>
    <w:rsid w:val="007A6AAA"/>
    <w:rsid w:val="007A7A1F"/>
    <w:rsid w:val="007B0210"/>
    <w:rsid w:val="007B1CEB"/>
    <w:rsid w:val="007B46BC"/>
    <w:rsid w:val="007B5FAE"/>
    <w:rsid w:val="007B78CE"/>
    <w:rsid w:val="007B7993"/>
    <w:rsid w:val="007C2AE9"/>
    <w:rsid w:val="007C44FD"/>
    <w:rsid w:val="007C7A1D"/>
    <w:rsid w:val="007D50C3"/>
    <w:rsid w:val="007D5832"/>
    <w:rsid w:val="007E637F"/>
    <w:rsid w:val="007F5D38"/>
    <w:rsid w:val="007F7DF9"/>
    <w:rsid w:val="00801C3F"/>
    <w:rsid w:val="0080200B"/>
    <w:rsid w:val="008071A2"/>
    <w:rsid w:val="00810C48"/>
    <w:rsid w:val="00813472"/>
    <w:rsid w:val="00813A06"/>
    <w:rsid w:val="00814DF7"/>
    <w:rsid w:val="00815CD4"/>
    <w:rsid w:val="008174C1"/>
    <w:rsid w:val="00820992"/>
    <w:rsid w:val="00823E79"/>
    <w:rsid w:val="008258D3"/>
    <w:rsid w:val="00826E47"/>
    <w:rsid w:val="00826F9E"/>
    <w:rsid w:val="00830C45"/>
    <w:rsid w:val="00832BBF"/>
    <w:rsid w:val="00832C90"/>
    <w:rsid w:val="008341AB"/>
    <w:rsid w:val="00837DEC"/>
    <w:rsid w:val="00840774"/>
    <w:rsid w:val="00841FDC"/>
    <w:rsid w:val="00842344"/>
    <w:rsid w:val="008452A1"/>
    <w:rsid w:val="00846D65"/>
    <w:rsid w:val="00847455"/>
    <w:rsid w:val="00850C8A"/>
    <w:rsid w:val="0085167C"/>
    <w:rsid w:val="0085240A"/>
    <w:rsid w:val="008542D4"/>
    <w:rsid w:val="00856EE7"/>
    <w:rsid w:val="008619A2"/>
    <w:rsid w:val="00861ECF"/>
    <w:rsid w:val="0086395C"/>
    <w:rsid w:val="00863A0D"/>
    <w:rsid w:val="00867736"/>
    <w:rsid w:val="008813CD"/>
    <w:rsid w:val="00881C93"/>
    <w:rsid w:val="008855CA"/>
    <w:rsid w:val="00886BAC"/>
    <w:rsid w:val="00891F02"/>
    <w:rsid w:val="0089657B"/>
    <w:rsid w:val="008976AE"/>
    <w:rsid w:val="008A0E54"/>
    <w:rsid w:val="008A5F6B"/>
    <w:rsid w:val="008A78CF"/>
    <w:rsid w:val="008B1C6E"/>
    <w:rsid w:val="008B2514"/>
    <w:rsid w:val="008C0A69"/>
    <w:rsid w:val="008C343A"/>
    <w:rsid w:val="008C5221"/>
    <w:rsid w:val="008C775A"/>
    <w:rsid w:val="008D04FC"/>
    <w:rsid w:val="008D19AA"/>
    <w:rsid w:val="008D696E"/>
    <w:rsid w:val="008D7A34"/>
    <w:rsid w:val="008E2626"/>
    <w:rsid w:val="008E64F6"/>
    <w:rsid w:val="008F22FB"/>
    <w:rsid w:val="009016B7"/>
    <w:rsid w:val="00901871"/>
    <w:rsid w:val="0090195C"/>
    <w:rsid w:val="009021B6"/>
    <w:rsid w:val="00902C52"/>
    <w:rsid w:val="00902CA5"/>
    <w:rsid w:val="00906C65"/>
    <w:rsid w:val="00907777"/>
    <w:rsid w:val="00907B6E"/>
    <w:rsid w:val="00911738"/>
    <w:rsid w:val="009131FF"/>
    <w:rsid w:val="0091526D"/>
    <w:rsid w:val="00926EBD"/>
    <w:rsid w:val="00932656"/>
    <w:rsid w:val="00935D0E"/>
    <w:rsid w:val="009415E3"/>
    <w:rsid w:val="009418BA"/>
    <w:rsid w:val="009419C1"/>
    <w:rsid w:val="00943156"/>
    <w:rsid w:val="00944134"/>
    <w:rsid w:val="009475D7"/>
    <w:rsid w:val="00950219"/>
    <w:rsid w:val="00951029"/>
    <w:rsid w:val="0095212D"/>
    <w:rsid w:val="00954216"/>
    <w:rsid w:val="00960387"/>
    <w:rsid w:val="00960BD2"/>
    <w:rsid w:val="009639B5"/>
    <w:rsid w:val="00964BE2"/>
    <w:rsid w:val="00970A78"/>
    <w:rsid w:val="00972957"/>
    <w:rsid w:val="009746C4"/>
    <w:rsid w:val="00974A21"/>
    <w:rsid w:val="009863FB"/>
    <w:rsid w:val="00987242"/>
    <w:rsid w:val="009876B4"/>
    <w:rsid w:val="00993D53"/>
    <w:rsid w:val="009A75B4"/>
    <w:rsid w:val="009B06F2"/>
    <w:rsid w:val="009B0F0A"/>
    <w:rsid w:val="009B2898"/>
    <w:rsid w:val="009B2EA7"/>
    <w:rsid w:val="009B416E"/>
    <w:rsid w:val="009B4724"/>
    <w:rsid w:val="009B615F"/>
    <w:rsid w:val="009B6A40"/>
    <w:rsid w:val="009B78EA"/>
    <w:rsid w:val="009C1ED9"/>
    <w:rsid w:val="009C6486"/>
    <w:rsid w:val="009C6855"/>
    <w:rsid w:val="009D0AA0"/>
    <w:rsid w:val="009D2733"/>
    <w:rsid w:val="009D2924"/>
    <w:rsid w:val="009D6D25"/>
    <w:rsid w:val="009E02FB"/>
    <w:rsid w:val="009E0832"/>
    <w:rsid w:val="009E0884"/>
    <w:rsid w:val="009F0F5F"/>
    <w:rsid w:val="009F2BB6"/>
    <w:rsid w:val="009F4795"/>
    <w:rsid w:val="009F5D37"/>
    <w:rsid w:val="009F674A"/>
    <w:rsid w:val="00A00915"/>
    <w:rsid w:val="00A011B3"/>
    <w:rsid w:val="00A03DA8"/>
    <w:rsid w:val="00A05731"/>
    <w:rsid w:val="00A127E5"/>
    <w:rsid w:val="00A12DA3"/>
    <w:rsid w:val="00A14C9F"/>
    <w:rsid w:val="00A209A9"/>
    <w:rsid w:val="00A21651"/>
    <w:rsid w:val="00A22FA7"/>
    <w:rsid w:val="00A23045"/>
    <w:rsid w:val="00A24497"/>
    <w:rsid w:val="00A2562C"/>
    <w:rsid w:val="00A27372"/>
    <w:rsid w:val="00A3114E"/>
    <w:rsid w:val="00A31F88"/>
    <w:rsid w:val="00A3446D"/>
    <w:rsid w:val="00A36CDB"/>
    <w:rsid w:val="00A403A9"/>
    <w:rsid w:val="00A407CB"/>
    <w:rsid w:val="00A4149D"/>
    <w:rsid w:val="00A4336A"/>
    <w:rsid w:val="00A46ED3"/>
    <w:rsid w:val="00A50F6E"/>
    <w:rsid w:val="00A51D0E"/>
    <w:rsid w:val="00A5311B"/>
    <w:rsid w:val="00A53858"/>
    <w:rsid w:val="00A53DCB"/>
    <w:rsid w:val="00A5420D"/>
    <w:rsid w:val="00A551AA"/>
    <w:rsid w:val="00A561B0"/>
    <w:rsid w:val="00A60302"/>
    <w:rsid w:val="00A619B4"/>
    <w:rsid w:val="00A62822"/>
    <w:rsid w:val="00A63469"/>
    <w:rsid w:val="00A64FA0"/>
    <w:rsid w:val="00A65131"/>
    <w:rsid w:val="00A65F5A"/>
    <w:rsid w:val="00A67A2D"/>
    <w:rsid w:val="00A744BC"/>
    <w:rsid w:val="00A753A6"/>
    <w:rsid w:val="00A77F71"/>
    <w:rsid w:val="00A81EAC"/>
    <w:rsid w:val="00A85639"/>
    <w:rsid w:val="00A85BF2"/>
    <w:rsid w:val="00A9146D"/>
    <w:rsid w:val="00A93215"/>
    <w:rsid w:val="00A942E1"/>
    <w:rsid w:val="00A96B5F"/>
    <w:rsid w:val="00A96BCB"/>
    <w:rsid w:val="00A97A0E"/>
    <w:rsid w:val="00AA2FB6"/>
    <w:rsid w:val="00AA61FF"/>
    <w:rsid w:val="00AA6698"/>
    <w:rsid w:val="00AA706E"/>
    <w:rsid w:val="00AC03DE"/>
    <w:rsid w:val="00AC28AF"/>
    <w:rsid w:val="00AC3038"/>
    <w:rsid w:val="00AC39DF"/>
    <w:rsid w:val="00AC6950"/>
    <w:rsid w:val="00AD0F85"/>
    <w:rsid w:val="00AD725F"/>
    <w:rsid w:val="00AE2255"/>
    <w:rsid w:val="00AE79E6"/>
    <w:rsid w:val="00AF1F21"/>
    <w:rsid w:val="00AF2A8E"/>
    <w:rsid w:val="00AF2E37"/>
    <w:rsid w:val="00AF2F77"/>
    <w:rsid w:val="00AF504A"/>
    <w:rsid w:val="00AF68E7"/>
    <w:rsid w:val="00B10E44"/>
    <w:rsid w:val="00B113A7"/>
    <w:rsid w:val="00B2583B"/>
    <w:rsid w:val="00B2625D"/>
    <w:rsid w:val="00B2730F"/>
    <w:rsid w:val="00B32B7C"/>
    <w:rsid w:val="00B338D1"/>
    <w:rsid w:val="00B360C0"/>
    <w:rsid w:val="00B379A4"/>
    <w:rsid w:val="00B403A7"/>
    <w:rsid w:val="00B46BA3"/>
    <w:rsid w:val="00B47E13"/>
    <w:rsid w:val="00B53639"/>
    <w:rsid w:val="00B656BE"/>
    <w:rsid w:val="00B702F3"/>
    <w:rsid w:val="00B72027"/>
    <w:rsid w:val="00B73000"/>
    <w:rsid w:val="00B741F7"/>
    <w:rsid w:val="00B74F8B"/>
    <w:rsid w:val="00B80CFA"/>
    <w:rsid w:val="00B81B13"/>
    <w:rsid w:val="00B8364C"/>
    <w:rsid w:val="00B83F0A"/>
    <w:rsid w:val="00B8578D"/>
    <w:rsid w:val="00B860B9"/>
    <w:rsid w:val="00B8692C"/>
    <w:rsid w:val="00B87E50"/>
    <w:rsid w:val="00B90DF8"/>
    <w:rsid w:val="00B90FA0"/>
    <w:rsid w:val="00B947EA"/>
    <w:rsid w:val="00B956E9"/>
    <w:rsid w:val="00BA48BC"/>
    <w:rsid w:val="00BB1DCE"/>
    <w:rsid w:val="00BB2523"/>
    <w:rsid w:val="00BB2C33"/>
    <w:rsid w:val="00BB2E0D"/>
    <w:rsid w:val="00BB52D9"/>
    <w:rsid w:val="00BB71EF"/>
    <w:rsid w:val="00BC3222"/>
    <w:rsid w:val="00BC326B"/>
    <w:rsid w:val="00BC4297"/>
    <w:rsid w:val="00BC5662"/>
    <w:rsid w:val="00BC7F9F"/>
    <w:rsid w:val="00BD0F3C"/>
    <w:rsid w:val="00BD53FA"/>
    <w:rsid w:val="00BD63E0"/>
    <w:rsid w:val="00BD651C"/>
    <w:rsid w:val="00BD6D62"/>
    <w:rsid w:val="00BE303A"/>
    <w:rsid w:val="00BF0378"/>
    <w:rsid w:val="00BF2372"/>
    <w:rsid w:val="00BF5B1A"/>
    <w:rsid w:val="00C01700"/>
    <w:rsid w:val="00C01C48"/>
    <w:rsid w:val="00C03D34"/>
    <w:rsid w:val="00C059E1"/>
    <w:rsid w:val="00C07A75"/>
    <w:rsid w:val="00C1522D"/>
    <w:rsid w:val="00C16002"/>
    <w:rsid w:val="00C17B07"/>
    <w:rsid w:val="00C17D26"/>
    <w:rsid w:val="00C17F77"/>
    <w:rsid w:val="00C2645F"/>
    <w:rsid w:val="00C271EE"/>
    <w:rsid w:val="00C37055"/>
    <w:rsid w:val="00C40A85"/>
    <w:rsid w:val="00C40BAD"/>
    <w:rsid w:val="00C41029"/>
    <w:rsid w:val="00C4704D"/>
    <w:rsid w:val="00C5190F"/>
    <w:rsid w:val="00C53DBA"/>
    <w:rsid w:val="00C56969"/>
    <w:rsid w:val="00C5714F"/>
    <w:rsid w:val="00C65F25"/>
    <w:rsid w:val="00C66B76"/>
    <w:rsid w:val="00C71849"/>
    <w:rsid w:val="00C76FA8"/>
    <w:rsid w:val="00C77011"/>
    <w:rsid w:val="00C8641A"/>
    <w:rsid w:val="00C86DD8"/>
    <w:rsid w:val="00C93510"/>
    <w:rsid w:val="00C95FAF"/>
    <w:rsid w:val="00CA1016"/>
    <w:rsid w:val="00CA1F8A"/>
    <w:rsid w:val="00CA69F9"/>
    <w:rsid w:val="00CA6AC1"/>
    <w:rsid w:val="00CB3478"/>
    <w:rsid w:val="00CB6A8F"/>
    <w:rsid w:val="00CB7C73"/>
    <w:rsid w:val="00CC1A47"/>
    <w:rsid w:val="00CC423D"/>
    <w:rsid w:val="00CC7970"/>
    <w:rsid w:val="00CD1D68"/>
    <w:rsid w:val="00CD3215"/>
    <w:rsid w:val="00CD3470"/>
    <w:rsid w:val="00CD3D54"/>
    <w:rsid w:val="00CD47BA"/>
    <w:rsid w:val="00CE3A94"/>
    <w:rsid w:val="00CE3DE2"/>
    <w:rsid w:val="00CE583C"/>
    <w:rsid w:val="00CF406E"/>
    <w:rsid w:val="00CF4B50"/>
    <w:rsid w:val="00D00B9A"/>
    <w:rsid w:val="00D022D8"/>
    <w:rsid w:val="00D03A20"/>
    <w:rsid w:val="00D050FB"/>
    <w:rsid w:val="00D107BF"/>
    <w:rsid w:val="00D10FCF"/>
    <w:rsid w:val="00D116C0"/>
    <w:rsid w:val="00D11A3C"/>
    <w:rsid w:val="00D12A39"/>
    <w:rsid w:val="00D12F14"/>
    <w:rsid w:val="00D16853"/>
    <w:rsid w:val="00D168D4"/>
    <w:rsid w:val="00D171BA"/>
    <w:rsid w:val="00D23467"/>
    <w:rsid w:val="00D30CF3"/>
    <w:rsid w:val="00D32704"/>
    <w:rsid w:val="00D34893"/>
    <w:rsid w:val="00D423C0"/>
    <w:rsid w:val="00D5366F"/>
    <w:rsid w:val="00D553A9"/>
    <w:rsid w:val="00D562D6"/>
    <w:rsid w:val="00D6635B"/>
    <w:rsid w:val="00D7040B"/>
    <w:rsid w:val="00D805EB"/>
    <w:rsid w:val="00D81039"/>
    <w:rsid w:val="00D81D50"/>
    <w:rsid w:val="00D8261F"/>
    <w:rsid w:val="00D874BC"/>
    <w:rsid w:val="00D937F5"/>
    <w:rsid w:val="00D97137"/>
    <w:rsid w:val="00D97174"/>
    <w:rsid w:val="00DA050F"/>
    <w:rsid w:val="00DA1F23"/>
    <w:rsid w:val="00DA4A6B"/>
    <w:rsid w:val="00DA7589"/>
    <w:rsid w:val="00DB26C2"/>
    <w:rsid w:val="00DB31BB"/>
    <w:rsid w:val="00DB446E"/>
    <w:rsid w:val="00DB5300"/>
    <w:rsid w:val="00DB5F13"/>
    <w:rsid w:val="00DB7171"/>
    <w:rsid w:val="00DC0AAB"/>
    <w:rsid w:val="00DC3A53"/>
    <w:rsid w:val="00DC5BF3"/>
    <w:rsid w:val="00DD008A"/>
    <w:rsid w:val="00DD1673"/>
    <w:rsid w:val="00DD188C"/>
    <w:rsid w:val="00DD212D"/>
    <w:rsid w:val="00DD3964"/>
    <w:rsid w:val="00DD3D0E"/>
    <w:rsid w:val="00DE3555"/>
    <w:rsid w:val="00DE5116"/>
    <w:rsid w:val="00DE548C"/>
    <w:rsid w:val="00DE7F7B"/>
    <w:rsid w:val="00DF0666"/>
    <w:rsid w:val="00DF1094"/>
    <w:rsid w:val="00DF13AF"/>
    <w:rsid w:val="00DF2EA7"/>
    <w:rsid w:val="00DF4FF1"/>
    <w:rsid w:val="00DF6BB9"/>
    <w:rsid w:val="00DF7895"/>
    <w:rsid w:val="00DF7E80"/>
    <w:rsid w:val="00E02F34"/>
    <w:rsid w:val="00E06373"/>
    <w:rsid w:val="00E073D7"/>
    <w:rsid w:val="00E07E7D"/>
    <w:rsid w:val="00E10D9A"/>
    <w:rsid w:val="00E13E00"/>
    <w:rsid w:val="00E1556C"/>
    <w:rsid w:val="00E222DC"/>
    <w:rsid w:val="00E2238A"/>
    <w:rsid w:val="00E22B4B"/>
    <w:rsid w:val="00E22ED1"/>
    <w:rsid w:val="00E2471A"/>
    <w:rsid w:val="00E3259B"/>
    <w:rsid w:val="00E3413D"/>
    <w:rsid w:val="00E34329"/>
    <w:rsid w:val="00E36C49"/>
    <w:rsid w:val="00E37491"/>
    <w:rsid w:val="00E37741"/>
    <w:rsid w:val="00E433F4"/>
    <w:rsid w:val="00E43405"/>
    <w:rsid w:val="00E435E0"/>
    <w:rsid w:val="00E457B9"/>
    <w:rsid w:val="00E53C2C"/>
    <w:rsid w:val="00E53FF6"/>
    <w:rsid w:val="00E55C81"/>
    <w:rsid w:val="00E61E11"/>
    <w:rsid w:val="00E66872"/>
    <w:rsid w:val="00E70FD3"/>
    <w:rsid w:val="00E71AB2"/>
    <w:rsid w:val="00E77D56"/>
    <w:rsid w:val="00E80522"/>
    <w:rsid w:val="00E80C7E"/>
    <w:rsid w:val="00E82934"/>
    <w:rsid w:val="00E85354"/>
    <w:rsid w:val="00E862A8"/>
    <w:rsid w:val="00E87A04"/>
    <w:rsid w:val="00E93C6F"/>
    <w:rsid w:val="00E94A31"/>
    <w:rsid w:val="00E94DF6"/>
    <w:rsid w:val="00E97520"/>
    <w:rsid w:val="00E97892"/>
    <w:rsid w:val="00E978AB"/>
    <w:rsid w:val="00EA0AAD"/>
    <w:rsid w:val="00EA262E"/>
    <w:rsid w:val="00EA32EA"/>
    <w:rsid w:val="00EA3FE9"/>
    <w:rsid w:val="00EA401E"/>
    <w:rsid w:val="00EA461C"/>
    <w:rsid w:val="00EB3081"/>
    <w:rsid w:val="00EB53BE"/>
    <w:rsid w:val="00EC0258"/>
    <w:rsid w:val="00EC0340"/>
    <w:rsid w:val="00EC7A3D"/>
    <w:rsid w:val="00ED06FC"/>
    <w:rsid w:val="00ED2629"/>
    <w:rsid w:val="00ED30ED"/>
    <w:rsid w:val="00ED5162"/>
    <w:rsid w:val="00ED6723"/>
    <w:rsid w:val="00ED6EF7"/>
    <w:rsid w:val="00EE0790"/>
    <w:rsid w:val="00EE0B6E"/>
    <w:rsid w:val="00EE581A"/>
    <w:rsid w:val="00EE71C4"/>
    <w:rsid w:val="00EE792F"/>
    <w:rsid w:val="00EF0BE5"/>
    <w:rsid w:val="00EF1A31"/>
    <w:rsid w:val="00EF30E6"/>
    <w:rsid w:val="00F00A87"/>
    <w:rsid w:val="00F1033A"/>
    <w:rsid w:val="00F11491"/>
    <w:rsid w:val="00F121AB"/>
    <w:rsid w:val="00F156AA"/>
    <w:rsid w:val="00F17F0B"/>
    <w:rsid w:val="00F21C95"/>
    <w:rsid w:val="00F315D9"/>
    <w:rsid w:val="00F4002D"/>
    <w:rsid w:val="00F44B16"/>
    <w:rsid w:val="00F470BE"/>
    <w:rsid w:val="00F50BAA"/>
    <w:rsid w:val="00F50BBA"/>
    <w:rsid w:val="00F50C56"/>
    <w:rsid w:val="00F517D9"/>
    <w:rsid w:val="00F524FC"/>
    <w:rsid w:val="00F549F2"/>
    <w:rsid w:val="00F54C74"/>
    <w:rsid w:val="00F574C3"/>
    <w:rsid w:val="00F62ED8"/>
    <w:rsid w:val="00F63546"/>
    <w:rsid w:val="00F65E5D"/>
    <w:rsid w:val="00F661FA"/>
    <w:rsid w:val="00F66826"/>
    <w:rsid w:val="00F75F32"/>
    <w:rsid w:val="00F77BBD"/>
    <w:rsid w:val="00F77F63"/>
    <w:rsid w:val="00F80254"/>
    <w:rsid w:val="00F8093D"/>
    <w:rsid w:val="00F80EBF"/>
    <w:rsid w:val="00F85648"/>
    <w:rsid w:val="00F86C2A"/>
    <w:rsid w:val="00F87BDD"/>
    <w:rsid w:val="00F92CA3"/>
    <w:rsid w:val="00F94F07"/>
    <w:rsid w:val="00F95A90"/>
    <w:rsid w:val="00F96B96"/>
    <w:rsid w:val="00F97359"/>
    <w:rsid w:val="00FA130B"/>
    <w:rsid w:val="00FA18D1"/>
    <w:rsid w:val="00FA1AF9"/>
    <w:rsid w:val="00FA355B"/>
    <w:rsid w:val="00FA60BE"/>
    <w:rsid w:val="00FA7E8B"/>
    <w:rsid w:val="00FB1E07"/>
    <w:rsid w:val="00FB2F2C"/>
    <w:rsid w:val="00FC070A"/>
    <w:rsid w:val="00FC19D2"/>
    <w:rsid w:val="00FC42C5"/>
    <w:rsid w:val="00FC72E3"/>
    <w:rsid w:val="00FD2180"/>
    <w:rsid w:val="00FD67AD"/>
    <w:rsid w:val="00FE118C"/>
    <w:rsid w:val="00FE2022"/>
    <w:rsid w:val="00FE21E0"/>
    <w:rsid w:val="00FE65A2"/>
    <w:rsid w:val="00FF2057"/>
    <w:rsid w:val="00FF2B31"/>
    <w:rsid w:val="00FF2B5F"/>
    <w:rsid w:val="00FF3FAA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D9C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975D5D1D-576E-5545-B6F3-7A79C9280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837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 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ili</dc:creator>
  <cp:lastModifiedBy>Carlota</cp:lastModifiedBy>
  <cp:revision>4</cp:revision>
  <dcterms:created xsi:type="dcterms:W3CDTF">2016-08-05T12:14:00Z</dcterms:created>
  <dcterms:modified xsi:type="dcterms:W3CDTF">2016-09-06T14:41:00Z</dcterms:modified>
</cp:coreProperties>
</file>